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7C9" w:rsidRPr="00D87B21" w:rsidRDefault="00E77346" w:rsidP="001E6620">
      <w:pPr>
        <w:rPr>
          <w:rFonts w:ascii="Times New Roman" w:hAnsi="Times New Roman" w:cs="Times New Roman"/>
          <w:szCs w:val="24"/>
        </w:rPr>
      </w:pPr>
      <w:r w:rsidRPr="00D87B21">
        <w:rPr>
          <w:rFonts w:ascii="Times New Roman" w:hAnsi="Times New Roman" w:cs="Times New Roman"/>
          <w:b/>
          <w:szCs w:val="24"/>
        </w:rPr>
        <w:t xml:space="preserve">Supplementary </w:t>
      </w:r>
      <w:r w:rsidR="005A4409" w:rsidRPr="00D87B21">
        <w:rPr>
          <w:rFonts w:ascii="Times New Roman" w:hAnsi="Times New Roman" w:cs="Times New Roman"/>
          <w:b/>
          <w:szCs w:val="24"/>
        </w:rPr>
        <w:t>Table 1</w:t>
      </w:r>
      <w:r w:rsidR="005A4409" w:rsidRPr="00D87B21">
        <w:rPr>
          <w:rFonts w:ascii="Times New Roman" w:hAnsi="Times New Roman" w:cs="Times New Roman"/>
          <w:szCs w:val="24"/>
        </w:rPr>
        <w:t xml:space="preserve"> </w:t>
      </w:r>
      <w:r w:rsidR="00574794" w:rsidRPr="00D87B21">
        <w:rPr>
          <w:rFonts w:ascii="Times New Roman" w:hAnsi="Times New Roman" w:cs="Times New Roman"/>
          <w:szCs w:val="24"/>
        </w:rPr>
        <w:t>Estimation results</w:t>
      </w:r>
      <w:r w:rsidR="005A4409" w:rsidRPr="00D87B21">
        <w:rPr>
          <w:rFonts w:ascii="Times New Roman" w:hAnsi="Times New Roman" w:cs="Times New Roman"/>
          <w:szCs w:val="24"/>
        </w:rPr>
        <w:t xml:space="preserve"> of constructed mixed-effects model with CIR</w:t>
      </w:r>
      <w:r w:rsidR="005A4409" w:rsidRPr="00D87B21">
        <w:rPr>
          <w:rFonts w:ascii="Times New Roman" w:hAnsi="Times New Roman" w:cs="Times New Roman"/>
          <w:szCs w:val="24"/>
          <w:vertAlign w:val="subscript"/>
        </w:rPr>
        <w:t>16</w:t>
      </w:r>
      <w:r w:rsidR="005A4409" w:rsidRPr="00D87B21">
        <w:rPr>
          <w:rFonts w:ascii="Times New Roman" w:eastAsia="MinionPro-Regular" w:hAnsi="Times New Roman" w:cs="Times New Roman"/>
          <w:color w:val="000000"/>
          <w:kern w:val="0"/>
          <w:szCs w:val="24"/>
          <w:vertAlign w:val="subscript"/>
        </w:rPr>
        <w:sym w:font="Symbol" w:char="F02D"/>
      </w:r>
      <w:r w:rsidR="005A4409" w:rsidRPr="00D87B21">
        <w:rPr>
          <w:rFonts w:ascii="Times New Roman" w:hAnsi="Times New Roman" w:cs="Times New Roman"/>
          <w:szCs w:val="24"/>
          <w:vertAlign w:val="subscript"/>
        </w:rPr>
        <w:t>59</w:t>
      </w:r>
      <w:r w:rsidR="005A4409" w:rsidRPr="00D87B21">
        <w:rPr>
          <w:rFonts w:ascii="Times New Roman" w:hAnsi="Times New Roman" w:cs="Times New Roman" w:hint="eastAsia"/>
          <w:szCs w:val="24"/>
        </w:rPr>
        <w:t>†</w:t>
      </w:r>
      <w:r w:rsidR="005A4409" w:rsidRPr="00D87B21">
        <w:rPr>
          <w:rFonts w:ascii="Times New Roman" w:hAnsi="Times New Roman" w:cs="Times New Roman"/>
          <w:szCs w:val="24"/>
        </w:rPr>
        <w:t xml:space="preserve"> of spinal cord injury (SCI) as the dependent variable and major risk factors as fixed effec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267"/>
        <w:gridCol w:w="1435"/>
        <w:gridCol w:w="1280"/>
        <w:gridCol w:w="1280"/>
        <w:gridCol w:w="1517"/>
        <w:gridCol w:w="1464"/>
        <w:gridCol w:w="1464"/>
        <w:gridCol w:w="1451"/>
      </w:tblGrid>
      <w:tr w:rsidR="00534602" w:rsidRPr="00D87B21" w:rsidTr="007200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Total S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Traumatic S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M</w:t>
            </w:r>
            <w:r w:rsidR="00C11B69" w:rsidRPr="00D87B21">
              <w:rPr>
                <w:rFonts w:ascii="Times New Roman" w:hAnsi="Times New Roman" w:cs="Times New Roman"/>
                <w:szCs w:val="24"/>
              </w:rPr>
              <w:t>V-related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S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Fall-related S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Tetrapleg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Traumatic tetrapleg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M</w:t>
            </w:r>
            <w:r w:rsidR="00C11B69" w:rsidRPr="00D87B21">
              <w:rPr>
                <w:rFonts w:ascii="Times New Roman" w:hAnsi="Times New Roman" w:cs="Times New Roman"/>
                <w:szCs w:val="24"/>
              </w:rPr>
              <w:t>V-related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etrapleg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Fall-related tetraplegia</w:t>
            </w:r>
          </w:p>
        </w:tc>
      </w:tr>
      <w:tr w:rsidR="00534602" w:rsidRPr="00D87B21" w:rsidTr="007200EF"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National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4602" w:rsidRPr="00D87B21" w:rsidTr="007200EF">
        <w:tc>
          <w:tcPr>
            <w:tcW w:w="0" w:type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Sex (Male/Female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86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76 to 0.97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57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5 to 0.6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8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2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32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8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15 to 0.21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6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52 to 0.68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4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34 to 0.4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18 to 0.26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7200EF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1 to 0.1</w:t>
            </w:r>
            <w:r w:rsidR="00FE1719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Ln(GDP</w:t>
            </w:r>
            <w:r w:rsidR="005D6927" w:rsidRPr="00D87B21">
              <w:rPr>
                <w:rFonts w:ascii="Times New Roman" w:hAnsi="Times New Roman" w:cs="Times New Roman" w:hint="eastAsia"/>
                <w:szCs w:val="24"/>
              </w:rPr>
              <w:t>†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per capita),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87B21">
              <w:rPr>
                <w:rFonts w:ascii="Times New Roman" w:hAnsi="Times New Roman" w:cs="Times New Roman"/>
                <w:szCs w:val="24"/>
              </w:rPr>
              <w:t>USD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8D71CF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5B5DED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8D71CF" w:rsidRPr="00D87B21">
              <w:rPr>
                <w:rFonts w:ascii="Times New Roman" w:hAnsi="Times New Roman" w:cs="Times New Roman"/>
                <w:szCs w:val="24"/>
              </w:rPr>
              <w:t>9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1.</w:t>
            </w:r>
            <w:r w:rsidR="008D71CF" w:rsidRPr="00D87B21">
              <w:rPr>
                <w:rFonts w:ascii="Times New Roman" w:hAnsi="Times New Roman" w:cs="Times New Roman"/>
                <w:szCs w:val="24"/>
              </w:rPr>
              <w:t>11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1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89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6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6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0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23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ED42B5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15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35306A" w:rsidRPr="00D87B21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35306A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A65A3F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1.</w:t>
            </w:r>
            <w:r w:rsidR="00A65A3F" w:rsidRPr="00D87B21">
              <w:rPr>
                <w:rFonts w:ascii="Times New Roman" w:hAnsi="Times New Roman" w:cs="Times New Roman"/>
                <w:szCs w:val="24"/>
              </w:rPr>
              <w:t>9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65A3F" w:rsidRPr="00D87B21">
              <w:rPr>
                <w:rFonts w:ascii="Times New Roman" w:hAnsi="Times New Roman" w:cs="Times New Roman"/>
                <w:szCs w:val="24"/>
              </w:rPr>
              <w:t>54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7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t>8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3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5</w:t>
            </w:r>
            <w:r w:rsidR="006D7A3F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8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16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EA66AB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EA66AB" w:rsidRPr="00D87B21">
              <w:rPr>
                <w:rFonts w:ascii="Times New Roman" w:hAnsi="Times New Roman" w:cs="Times New Roman"/>
                <w:szCs w:val="24"/>
              </w:rPr>
              <w:t>3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EA66AB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</w:tcPr>
          <w:p w:rsidR="00F067C9" w:rsidRPr="00D87B21" w:rsidRDefault="00F067C9" w:rsidP="000F0AD7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Urbanization level (Metropolitan/Rural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21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31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7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24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15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6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08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2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="0035306A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22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7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3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18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7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9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6D7A3F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5)</w:t>
            </w:r>
          </w:p>
        </w:tc>
        <w:tc>
          <w:tcPr>
            <w:tcW w:w="0" w:type="auto"/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3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05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1)</w:t>
            </w:r>
          </w:p>
        </w:tc>
      </w:tr>
      <w:tr w:rsidR="00534602" w:rsidRPr="00D87B21" w:rsidTr="007200EF">
        <w:tc>
          <w:tcPr>
            <w:tcW w:w="0" w:type="auto"/>
            <w:tcBorders>
              <w:bottom w:val="nil"/>
            </w:tcBorders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Year 2008 (Yes/No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D4486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Pr="00D87B21">
              <w:rPr>
                <w:rFonts w:ascii="Times New Roman" w:hAnsi="Times New Roman" w:cs="Times New Roman"/>
                <w:szCs w:val="24"/>
              </w:rPr>
              <w:t>4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27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Pr="00D87B21">
              <w:rPr>
                <w:rFonts w:ascii="Times New Roman" w:hAnsi="Times New Roman" w:cs="Times New Roman"/>
                <w:szCs w:val="24"/>
              </w:rPr>
              <w:t>18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9050CE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05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1 to 0.</w:t>
            </w:r>
            <w:r w:rsidRPr="00D87B21">
              <w:rPr>
                <w:rFonts w:ascii="Times New Roman" w:hAnsi="Times New Roman" w:cs="Times New Roman"/>
                <w:szCs w:val="24"/>
              </w:rPr>
              <w:t>11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63627D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02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12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Pr="00D87B21">
              <w:rPr>
                <w:rFonts w:ascii="Times New Roman" w:hAnsi="Times New Roman" w:cs="Times New Roman"/>
                <w:szCs w:val="24"/>
              </w:rPr>
              <w:t>08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395372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>.03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Pr="00D87B21">
              <w:rPr>
                <w:rFonts w:ascii="Times New Roman" w:hAnsi="Times New Roman" w:cs="Times New Roman"/>
                <w:szCs w:val="24"/>
              </w:rPr>
              <w:t>9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Pr="00D87B21">
              <w:rPr>
                <w:rFonts w:ascii="Times New Roman" w:hAnsi="Times New Roman" w:cs="Times New Roman"/>
                <w:szCs w:val="24"/>
              </w:rPr>
              <w:t>4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65A3F" w:rsidRPr="00D87B21">
              <w:rPr>
                <w:rFonts w:ascii="Times New Roman" w:hAnsi="Times New Roman" w:cs="Times New Roman"/>
                <w:szCs w:val="24"/>
              </w:rPr>
              <w:t>0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4 to 0.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1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1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9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08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E56DF8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="00E56DF8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Year 2009 (Yes/No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t>48</w:t>
            </w:r>
            <w:r w:rsidR="00D4486F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t>87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t>9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4</w:t>
            </w:r>
            <w:r w:rsidR="009050CE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67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1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19</w:t>
            </w:r>
            <w:r w:rsidR="0063627D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3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C66F66"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1</w:t>
            </w:r>
            <w:r w:rsidR="00ED42B5" w:rsidRPr="00D87B21">
              <w:rPr>
                <w:rFonts w:ascii="Times New Roman" w:hAnsi="Times New Roman" w:cs="Times New Roman"/>
                <w:szCs w:val="24"/>
              </w:rPr>
              <w:t>3</w:t>
            </w:r>
            <w:r w:rsidR="00395372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2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33</w:t>
            </w:r>
            <w:r w:rsidR="008B793F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6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03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25</w:t>
            </w:r>
            <w:r w:rsidR="000B4B8A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4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15</w:t>
            </w:r>
            <w:r w:rsidR="002A79E7" w:rsidRPr="00D87B2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87B21">
              <w:rPr>
                <w:rFonts w:ascii="Times New Roman" w:hAnsi="Times New Roman" w:cs="Times New Roman"/>
                <w:szCs w:val="24"/>
              </w:rPr>
              <w:t>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3 to 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EA6D98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6D7A3F" w:rsidRPr="00D87B21">
              <w:rPr>
                <w:rFonts w:ascii="Times New Roman" w:hAnsi="Times New Roman" w:cs="Times New Roman"/>
                <w:szCs w:val="24"/>
              </w:rPr>
              <w:t>.0</w:t>
            </w:r>
            <w:r w:rsidR="00E56DF8"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0.13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AB4917" w:rsidRPr="00D87B21" w:rsidRDefault="00215614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L</w:t>
            </w:r>
            <w:r w:rsidR="004F0F47" w:rsidRPr="00D87B21">
              <w:rPr>
                <w:rFonts w:ascii="Times New Roman" w:hAnsi="Times New Roman" w:cs="Times New Roman"/>
                <w:szCs w:val="24"/>
              </w:rPr>
              <w:t>R</w:t>
            </w:r>
            <w:r w:rsidR="004F0F47" w:rsidRPr="00D87B21">
              <w:rPr>
                <w:rFonts w:ascii="Times New Roman" w:hAnsi="Times New Roman" w:cs="Times New Roman"/>
                <w:szCs w:val="24"/>
                <w:vertAlign w:val="subscript"/>
              </w:rPr>
              <w:t>20-64</w:t>
            </w:r>
            <w:r w:rsidR="005D6927" w:rsidRPr="00D87B21">
              <w:rPr>
                <w:rFonts w:ascii="Times New Roman" w:hAnsi="Times New Roman" w:cs="Times New Roman" w:hint="eastAsia"/>
                <w:szCs w:val="24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5B5DED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t>16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t>2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lastRenderedPageBreak/>
              <w:t>0.</w:t>
            </w:r>
            <w:r w:rsidR="00D4486F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5E294E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lastRenderedPageBreak/>
              <w:t>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.11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37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C66F66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.03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1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lastRenderedPageBreak/>
              <w:t>0.</w:t>
            </w:r>
            <w:r w:rsidR="0063627D" w:rsidRPr="00D87B21">
              <w:rPr>
                <w:rFonts w:ascii="Times New Roman" w:hAnsi="Times New Roman" w:cs="Times New Roman"/>
                <w:szCs w:val="24"/>
              </w:rPr>
              <w:t>19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ED42B5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lastRenderedPageBreak/>
              <w:t>0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.06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lastRenderedPageBreak/>
              <w:t>0.</w:t>
            </w:r>
            <w:r w:rsidR="00395372" w:rsidRPr="00D87B21">
              <w:rPr>
                <w:rFonts w:ascii="Times New Roman" w:hAnsi="Times New Roman" w:cs="Times New Roman"/>
                <w:szCs w:val="24"/>
              </w:rPr>
              <w:t>16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35306A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lastRenderedPageBreak/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11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17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5E294E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9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1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29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5E294E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8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21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6D7A3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8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AB4917" w:rsidRPr="00D87B21" w:rsidRDefault="00215614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P80/P20</w:t>
            </w:r>
            <w:r w:rsidR="005D6927" w:rsidRPr="00D87B21">
              <w:rPr>
                <w:rFonts w:ascii="Times New Roman" w:hAnsi="Times New Roman" w:cs="Times New Roman" w:hint="eastAsia"/>
                <w:szCs w:val="24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D4486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5B5DED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05</w:t>
            </w:r>
            <w:r w:rsidR="005B5DED" w:rsidRPr="00D87B21">
              <w:rPr>
                <w:rFonts w:ascii="Times New Roman" w:hAnsi="Times New Roman" w:cs="Times New Roman" w:hint="eastAsia"/>
                <w:szCs w:val="24"/>
              </w:rPr>
              <w:t xml:space="preserve"> to 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78</w:t>
            </w:r>
            <w:r w:rsidR="005B5DED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5E294E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33</w:t>
            </w:r>
            <w:r w:rsidR="000B4B8A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0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0B4B8A" w:rsidRPr="00D87B21">
              <w:rPr>
                <w:rFonts w:ascii="Times New Roman" w:hAnsi="Times New Roman" w:cs="Times New Roman"/>
                <w:szCs w:val="24"/>
              </w:rPr>
              <w:t>63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63627D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2</w:t>
            </w:r>
            <w:r w:rsidR="00C66F66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07</w:t>
            </w:r>
            <w:r w:rsidR="00C66F66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t>0.3</w:t>
            </w:r>
            <w:r w:rsidR="00C66F66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395372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2</w:t>
            </w:r>
            <w:r w:rsidR="00ED42B5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ED42B5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24</w:t>
            </w:r>
            <w:r w:rsidR="00ED42B5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9646F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35306A" w:rsidRPr="00D87B21">
              <w:rPr>
                <w:rFonts w:ascii="Times New Roman" w:hAnsi="Times New Roman" w:cs="Times New Roman" w:hint="eastAsia"/>
                <w:szCs w:val="24"/>
              </w:rPr>
              <w:t>3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35306A" w:rsidRPr="00D87B21">
              <w:rPr>
                <w:rFonts w:ascii="Times New Roman" w:hAnsi="Times New Roman" w:cs="Times New Roman"/>
                <w:szCs w:val="24"/>
              </w:rPr>
              <w:t xml:space="preserve">2 to </w:t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B793F"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35306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="0035306A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0B4B8A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2</w:t>
            </w:r>
            <w:r w:rsidR="00E25A0D"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E25A0D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45</w:t>
            </w:r>
            <w:r w:rsidR="00E25A0D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9050CE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06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t>0.26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B4917" w:rsidRPr="00D87B21" w:rsidRDefault="006D7A3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5E294E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0.0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9050CE" w:rsidRPr="00D87B21">
              <w:rPr>
                <w:rFonts w:ascii="Times New Roman" w:hAnsi="Times New Roman" w:cs="Times New Roman"/>
                <w:szCs w:val="24"/>
              </w:rPr>
              <w:t>0.14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F067C9" w:rsidRPr="00D87B21" w:rsidRDefault="00F067C9" w:rsidP="00CE3F79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Taipei versus 4 counties</w:t>
            </w:r>
            <w:r w:rsidR="005D6927" w:rsidRPr="00D87B21">
              <w:rPr>
                <w:rFonts w:ascii="Times New Roman" w:hAnsi="Times New Roman" w:cs="Times New Roman"/>
                <w:szCs w:val="24"/>
              </w:rPr>
              <w:t>‡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34602" w:rsidRPr="00D87B21" w:rsidTr="007200EF">
        <w:tc>
          <w:tcPr>
            <w:tcW w:w="0" w:type="auto"/>
            <w:tcBorders>
              <w:top w:val="nil"/>
            </w:tcBorders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Sex (Male/Female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1.0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8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8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1.2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69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5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7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8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3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22 to 0.3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2 to 0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7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63 to 0.8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7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51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41 to 0.6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4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17 to 0.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8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0.1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23)</w:t>
            </w:r>
          </w:p>
        </w:tc>
      </w:tr>
      <w:tr w:rsidR="00534602" w:rsidRPr="00D87B21" w:rsidTr="007200EF">
        <w:tc>
          <w:tcPr>
            <w:tcW w:w="0" w:type="auto"/>
            <w:tcBorders>
              <w:bottom w:val="nil"/>
            </w:tcBorders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Ln(GDP</w:t>
            </w:r>
            <w:r w:rsidR="005D6927" w:rsidRPr="00D87B21">
              <w:rPr>
                <w:rFonts w:ascii="Times New Roman" w:hAnsi="Times New Roman" w:cs="Times New Roman" w:hint="eastAsia"/>
                <w:szCs w:val="24"/>
              </w:rPr>
              <w:t>†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per capita),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87B21">
              <w:rPr>
                <w:rFonts w:ascii="Times New Roman" w:hAnsi="Times New Roman" w:cs="Times New Roman"/>
                <w:szCs w:val="24"/>
              </w:rPr>
              <w:t>US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1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6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58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9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0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19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3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9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.37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7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9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1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57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49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>9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8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58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7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3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8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3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F067C9" w:rsidRPr="00D87B21" w:rsidRDefault="00F067C9" w:rsidP="000F0AD7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Urbanization level (Taipei City/4 counties</w:t>
            </w:r>
            <w:r w:rsidR="005D6927" w:rsidRPr="00D87B21">
              <w:rPr>
                <w:rFonts w:ascii="Times New Roman" w:hAnsi="Times New Roman" w:cs="Times New Roman"/>
                <w:szCs w:val="24"/>
              </w:rPr>
              <w:t>‡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3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="002C35CE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5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31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44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8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="00807DB5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24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9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="0070438A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2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="00807DB5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35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23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3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5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0.22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4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01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Year 2008 (Yes/No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0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3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4</w:t>
            </w:r>
            <w:r w:rsidR="001D0329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534602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DB6D93"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35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DB6D93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2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8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7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38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>1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4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7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9C1CDC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02 (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14</w:t>
            </w:r>
            <w:r w:rsidR="00F067C9" w:rsidRPr="00D87B21">
              <w:rPr>
                <w:rFonts w:ascii="Times New Roman" w:hAnsi="Times New Roman" w:cs="Times New Roman"/>
                <w:szCs w:val="24"/>
              </w:rPr>
              <w:t xml:space="preserve"> to 0.1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Year 2009 (Yes/No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86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87B21">
              <w:rPr>
                <w:rFonts w:ascii="Times New Roman" w:hAnsi="Times New Roman" w:cs="Times New Roman"/>
                <w:szCs w:val="24"/>
              </w:rPr>
              <w:t>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5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19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71</w:t>
            </w:r>
            <w:r w:rsidR="00DB6D93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="00534602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DB6D93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2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59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7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3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1</w:t>
            </w:r>
            <w:r w:rsidR="0070438A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51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57</w:t>
            </w:r>
            <w:r w:rsidR="0070438A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5 to 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45</w:t>
            </w:r>
            <w:r w:rsidR="00534602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8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2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>2 to 0.0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4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F067C9" w:rsidRPr="00D87B21" w:rsidRDefault="00F067C9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3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0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nil"/>
            </w:tcBorders>
          </w:tcPr>
          <w:p w:rsidR="005B5DED" w:rsidRPr="00D87B21" w:rsidRDefault="00215614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L</w:t>
            </w:r>
            <w:r w:rsidR="004F0F47" w:rsidRPr="00D87B21">
              <w:rPr>
                <w:rFonts w:ascii="Times New Roman" w:hAnsi="Times New Roman" w:cs="Times New Roman"/>
                <w:szCs w:val="24"/>
              </w:rPr>
              <w:t>R</w:t>
            </w:r>
            <w:r w:rsidR="004F0F47" w:rsidRPr="00D87B21">
              <w:rPr>
                <w:rFonts w:ascii="Times New Roman" w:hAnsi="Times New Roman" w:cs="Times New Roman"/>
                <w:szCs w:val="24"/>
                <w:vertAlign w:val="subscript"/>
              </w:rPr>
              <w:t>20-64</w:t>
            </w:r>
            <w:r w:rsidR="005D6927" w:rsidRPr="00D87B21">
              <w:rPr>
                <w:rFonts w:ascii="Times New Roman" w:hAnsi="Times New Roman" w:cs="Times New Roman" w:hint="eastAsia"/>
                <w:szCs w:val="24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090326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93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6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64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534602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>0.0</w:t>
            </w:r>
            <w:r w:rsidRPr="00D87B21">
              <w:rPr>
                <w:rFonts w:ascii="Times New Roman" w:hAnsi="Times New Roman" w:cs="Times New Roman"/>
                <w:szCs w:val="24"/>
              </w:rPr>
              <w:t>8</w:t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54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Pr="00D87B21">
              <w:rPr>
                <w:rFonts w:ascii="Times New Roman" w:hAnsi="Times New Roman" w:cs="Times New Roman"/>
                <w:szCs w:val="24"/>
              </w:rPr>
              <w:t>39</w:t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70438A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.</w:t>
            </w:r>
            <w:r w:rsidRPr="00D87B21">
              <w:rPr>
                <w:rFonts w:ascii="Times New Roman" w:hAnsi="Times New Roman" w:cs="Times New Roman"/>
                <w:szCs w:val="24"/>
              </w:rPr>
              <w:t>02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0.3</w:t>
            </w:r>
            <w:r w:rsidRPr="00D87B21">
              <w:rPr>
                <w:rFonts w:ascii="Times New Roman" w:hAnsi="Times New Roman" w:cs="Times New Roman"/>
                <w:szCs w:val="24"/>
              </w:rPr>
              <w:t>3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Pr="00D87B21">
              <w:rPr>
                <w:rFonts w:ascii="Times New Roman" w:hAnsi="Times New Roman" w:cs="Times New Roman"/>
                <w:szCs w:val="24"/>
              </w:rPr>
              <w:t>3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090326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12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0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70438A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807DB5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4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3</w:t>
            </w:r>
            <w:r w:rsidRPr="00D87B21">
              <w:rPr>
                <w:rFonts w:ascii="Times New Roman" w:hAnsi="Times New Roman" w:cs="Times New Roman"/>
                <w:szCs w:val="24"/>
              </w:rPr>
              <w:t>1 to 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59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2F2DE8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1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3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53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807DB5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1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2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1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5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39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B5DED" w:rsidRPr="00D87B21" w:rsidRDefault="00807DB5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6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14</w:t>
            </w:r>
            <w:r w:rsidRPr="00D87B21">
              <w:rPr>
                <w:rFonts w:ascii="Times New Roman" w:hAnsi="Times New Roman" w:cs="Times New Roman"/>
                <w:szCs w:val="24"/>
              </w:rPr>
              <w:t xml:space="preserve"> to 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25</w:t>
            </w:r>
            <w:r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534602" w:rsidRPr="00D87B21" w:rsidTr="007200E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B5DED" w:rsidRPr="00D87B21" w:rsidRDefault="00215614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lastRenderedPageBreak/>
              <w:t>P80/P20</w:t>
            </w:r>
            <w:r w:rsidR="005D6927" w:rsidRPr="00D87B21">
              <w:rPr>
                <w:rFonts w:ascii="Times New Roman" w:hAnsi="Times New Roman" w:cs="Times New Roman" w:hint="eastAsia"/>
                <w:szCs w:val="24"/>
              </w:rPr>
              <w:t>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9646F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64</w:t>
            </w:r>
            <w:r w:rsidR="00090326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07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A127AF" w:rsidRPr="00D87B21">
              <w:rPr>
                <w:rFonts w:ascii="Times New Roman" w:hAnsi="Times New Roman" w:cs="Times New Roman"/>
                <w:szCs w:val="24"/>
              </w:rPr>
              <w:t>36</w:t>
            </w:r>
            <w:r w:rsidR="00090326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9646FF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7</w:t>
            </w:r>
            <w:r w:rsidR="00534602" w:rsidRPr="00D87B21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>1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7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.</w:t>
            </w:r>
            <w:r w:rsidR="00534602" w:rsidRPr="00D87B21">
              <w:rPr>
                <w:rFonts w:ascii="Times New Roman" w:hAnsi="Times New Roman" w:cs="Times New Roman"/>
                <w:szCs w:val="24"/>
              </w:rPr>
              <w:t>22</w:t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70438A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6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09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9646FF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6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70438A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28</w:t>
            </w:r>
            <w:r w:rsidRPr="00D87B21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  <w:r w:rsidR="00090326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0</w:t>
            </w:r>
            <w:r w:rsidRPr="00D87B21">
              <w:rPr>
                <w:rFonts w:ascii="Times New Roman" w:hAnsi="Times New Roman" w:cs="Times New Roman"/>
                <w:szCs w:val="24"/>
              </w:rPr>
              <w:t>7</w:t>
            </w:r>
            <w:r w:rsidR="00090326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4</w:t>
            </w:r>
            <w:r w:rsidRPr="00D87B21">
              <w:rPr>
                <w:rFonts w:ascii="Times New Roman" w:hAnsi="Times New Roman" w:cs="Times New Roman"/>
                <w:szCs w:val="24"/>
              </w:rPr>
              <w:t>9</w:t>
            </w:r>
            <w:r w:rsidR="00090326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0F57EB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3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5 (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0.15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9C1CDC" w:rsidRPr="00D87B21">
              <w:rPr>
                <w:rFonts w:ascii="Times New Roman" w:hAnsi="Times New Roman" w:cs="Times New Roman"/>
                <w:szCs w:val="24"/>
              </w:rPr>
              <w:t>86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534602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34</w:t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09</w:t>
            </w:r>
            <w:r w:rsidR="002F2DE8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76</w:t>
            </w:r>
            <w:r w:rsidR="002F2DE8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9C1CDC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9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>1</w:t>
            </w:r>
            <w:r w:rsidRPr="00D87B21">
              <w:rPr>
                <w:rFonts w:ascii="Times New Roman" w:hAnsi="Times New Roman" w:cs="Times New Roman"/>
                <w:szCs w:val="24"/>
              </w:rPr>
              <w:t>2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49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B5DED" w:rsidRPr="00D87B21" w:rsidRDefault="009C1CDC" w:rsidP="001E6620">
            <w:pPr>
              <w:rPr>
                <w:rFonts w:ascii="Times New Roman" w:hAnsi="Times New Roman" w:cs="Times New Roman"/>
                <w:szCs w:val="24"/>
              </w:rPr>
            </w:pPr>
            <w:r w:rsidRPr="00D87B21">
              <w:rPr>
                <w:rFonts w:ascii="Times New Roman" w:hAnsi="Times New Roman" w:cs="Times New Roman"/>
                <w:szCs w:val="24"/>
              </w:rPr>
              <w:t>0.13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sym w:font="Symbol" w:char="F02D"/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09</w:t>
            </w:r>
            <w:r w:rsidR="00807DB5" w:rsidRPr="00D87B21">
              <w:rPr>
                <w:rFonts w:ascii="Times New Roman" w:hAnsi="Times New Roman" w:cs="Times New Roman"/>
                <w:szCs w:val="24"/>
              </w:rPr>
              <w:t xml:space="preserve"> to </w:t>
            </w:r>
            <w:r w:rsidR="000F57EB" w:rsidRPr="00D87B21">
              <w:rPr>
                <w:rFonts w:ascii="Times New Roman" w:hAnsi="Times New Roman" w:cs="Times New Roman"/>
                <w:szCs w:val="24"/>
              </w:rPr>
              <w:t>0.</w:t>
            </w:r>
            <w:r w:rsidRPr="00D87B21">
              <w:rPr>
                <w:rFonts w:ascii="Times New Roman" w:hAnsi="Times New Roman" w:cs="Times New Roman"/>
                <w:szCs w:val="24"/>
              </w:rPr>
              <w:t>35</w:t>
            </w:r>
            <w:r w:rsidR="00807DB5" w:rsidRPr="00D87B2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</w:tbl>
    <w:p w:rsidR="00F067C9" w:rsidRPr="00D87B21" w:rsidRDefault="00F067C9" w:rsidP="00F067C9">
      <w:pPr>
        <w:rPr>
          <w:rFonts w:ascii="Times New Roman" w:hAnsi="Times New Roman" w:cs="Times New Roman"/>
          <w:szCs w:val="24"/>
        </w:rPr>
      </w:pPr>
      <w:r w:rsidRPr="00D87B21">
        <w:rPr>
          <w:rFonts w:ascii="Times New Roman" w:hAnsi="Times New Roman" w:cs="Times New Roman" w:hint="eastAsia"/>
          <w:szCs w:val="24"/>
        </w:rPr>
        <w:t>†</w:t>
      </w:r>
      <w:r w:rsidRPr="00D87B21">
        <w:rPr>
          <w:rFonts w:ascii="Times New Roman" w:hAnsi="Times New Roman" w:cs="Times New Roman"/>
          <w:szCs w:val="24"/>
        </w:rPr>
        <w:t>CIR</w:t>
      </w:r>
      <w:r w:rsidRPr="00D87B21">
        <w:rPr>
          <w:rFonts w:ascii="Times New Roman" w:hAnsi="Times New Roman" w:cs="Times New Roman"/>
          <w:szCs w:val="24"/>
          <w:vertAlign w:val="subscript"/>
        </w:rPr>
        <w:t>16</w:t>
      </w:r>
      <w:r w:rsidRPr="00D87B21">
        <w:rPr>
          <w:rFonts w:ascii="Times New Roman" w:hAnsi="Times New Roman" w:cs="Times New Roman"/>
          <w:szCs w:val="24"/>
          <w:vertAlign w:val="subscript"/>
        </w:rPr>
        <w:sym w:font="Symbol" w:char="F02D"/>
      </w:r>
      <w:r w:rsidRPr="00D87B21">
        <w:rPr>
          <w:rFonts w:ascii="Times New Roman" w:hAnsi="Times New Roman" w:cs="Times New Roman"/>
          <w:szCs w:val="24"/>
          <w:vertAlign w:val="subscript"/>
        </w:rPr>
        <w:t>59</w:t>
      </w:r>
      <w:r w:rsidRPr="00D87B21">
        <w:rPr>
          <w:rFonts w:ascii="Times New Roman" w:hAnsi="Times New Roman" w:cs="Times New Roman"/>
          <w:szCs w:val="24"/>
        </w:rPr>
        <w:t>: cumulative incidence rate per 10</w:t>
      </w:r>
      <w:r w:rsidRPr="00D87B21">
        <w:rPr>
          <w:rFonts w:ascii="Times New Roman" w:hAnsi="Times New Roman" w:cs="Times New Roman"/>
          <w:szCs w:val="24"/>
          <w:vertAlign w:val="superscript"/>
        </w:rPr>
        <w:t>3</w:t>
      </w:r>
      <w:r w:rsidRPr="00D87B21">
        <w:rPr>
          <w:rFonts w:ascii="Times New Roman" w:hAnsi="Times New Roman" w:cs="Times New Roman"/>
          <w:szCs w:val="24"/>
        </w:rPr>
        <w:t xml:space="preserve"> person-years, aged 16</w:t>
      </w:r>
      <w:r w:rsidRPr="00D87B21">
        <w:rPr>
          <w:rFonts w:ascii="Times New Roman" w:hAnsi="Times New Roman" w:cs="Times New Roman"/>
          <w:szCs w:val="24"/>
        </w:rPr>
        <w:sym w:font="Symbol" w:char="F02D"/>
      </w:r>
      <w:r w:rsidRPr="00D87B21">
        <w:rPr>
          <w:rFonts w:ascii="Times New Roman" w:hAnsi="Times New Roman" w:cs="Times New Roman"/>
          <w:szCs w:val="24"/>
        </w:rPr>
        <w:t>59; GDP: gross domestic product; SCI: spinal cord injury</w:t>
      </w:r>
      <w:r w:rsidR="00C11B69" w:rsidRPr="00D87B21">
        <w:rPr>
          <w:rFonts w:ascii="Times New Roman" w:hAnsi="Times New Roman" w:cs="Times New Roman"/>
          <w:szCs w:val="24"/>
        </w:rPr>
        <w:t xml:space="preserve">; MV: motor vehicle; </w:t>
      </w:r>
      <w:r w:rsidR="004F0F47" w:rsidRPr="00D87B21">
        <w:rPr>
          <w:rFonts w:ascii="Times New Roman" w:hAnsi="Times New Roman" w:cs="Times New Roman"/>
          <w:szCs w:val="24"/>
        </w:rPr>
        <w:t>LR</w:t>
      </w:r>
      <w:r w:rsidR="004F0F47" w:rsidRPr="00D87B21">
        <w:rPr>
          <w:rFonts w:ascii="Times New Roman" w:hAnsi="Times New Roman" w:cs="Times New Roman"/>
          <w:szCs w:val="24"/>
          <w:vertAlign w:val="subscript"/>
        </w:rPr>
        <w:t>20-64</w:t>
      </w:r>
      <w:r w:rsidR="004F0F47" w:rsidRPr="00D87B21">
        <w:rPr>
          <w:rFonts w:ascii="Times New Roman" w:hAnsi="Times New Roman" w:cs="Times New Roman"/>
          <w:szCs w:val="24"/>
        </w:rPr>
        <w:t xml:space="preserve">: literacy rate at age of 20-64 years; P80/P20: </w:t>
      </w:r>
      <w:r w:rsidR="001E037A" w:rsidRPr="00D87B21">
        <w:rPr>
          <w:rFonts w:ascii="Times New Roman" w:hAnsi="Times New Roman" w:cs="Times New Roman"/>
          <w:szCs w:val="24"/>
        </w:rPr>
        <w:t xml:space="preserve">income inequality based on </w:t>
      </w:r>
      <w:r w:rsidR="004F0F47" w:rsidRPr="00D87B21">
        <w:rPr>
          <w:rFonts w:ascii="Times New Roman" w:hAnsi="Times New Roman" w:cs="Times New Roman"/>
          <w:szCs w:val="24"/>
        </w:rPr>
        <w:t>the ratio of the average income of the 20% richest to the 20% poorest</w:t>
      </w:r>
      <w:r w:rsidRPr="00D87B21">
        <w:rPr>
          <w:rFonts w:ascii="Times New Roman" w:hAnsi="Times New Roman" w:cs="Times New Roman"/>
          <w:szCs w:val="24"/>
        </w:rPr>
        <w:t>.</w:t>
      </w:r>
    </w:p>
    <w:p w:rsidR="00F067C9" w:rsidRPr="00D87B21" w:rsidRDefault="00F067C9">
      <w:pPr>
        <w:rPr>
          <w:rFonts w:ascii="Times New Roman" w:hAnsi="Times New Roman" w:cs="Times New Roman"/>
          <w:szCs w:val="24"/>
        </w:rPr>
      </w:pPr>
      <w:r w:rsidRPr="00D87B21">
        <w:rPr>
          <w:rFonts w:ascii="Times New Roman" w:hAnsi="Times New Roman" w:cs="Times New Roman"/>
          <w:szCs w:val="24"/>
        </w:rPr>
        <w:t>‡The 4 counties with the lowest population density: Taitung County, Yilan County, Hualien County, and Nantou County.</w:t>
      </w:r>
    </w:p>
    <w:p w:rsidR="00574794" w:rsidRPr="00D87B21" w:rsidRDefault="00574794">
      <w:pPr>
        <w:rPr>
          <w:rFonts w:ascii="Times New Roman" w:hAnsi="Times New Roman" w:cs="Times New Roman"/>
          <w:szCs w:val="24"/>
        </w:rPr>
      </w:pPr>
      <w:r w:rsidRPr="00D87B21">
        <w:rPr>
          <w:rFonts w:ascii="Times New Roman" w:hAnsi="Times New Roman" w:cs="Times New Roman"/>
          <w:szCs w:val="24"/>
        </w:rPr>
        <w:t>Figures in parentheses are 95% confidence interval.</w:t>
      </w:r>
    </w:p>
    <w:p w:rsidR="00E14F10" w:rsidRDefault="00F067C9">
      <w:pPr>
        <w:rPr>
          <w:rFonts w:ascii="Times New Roman" w:hAnsi="Times New Roman" w:cs="Times New Roman"/>
          <w:szCs w:val="24"/>
        </w:rPr>
      </w:pPr>
      <w:r w:rsidRPr="00D87B21">
        <w:rPr>
          <w:rFonts w:ascii="Times New Roman" w:hAnsi="Times New Roman" w:cs="Times New Roman"/>
          <w:szCs w:val="24"/>
        </w:rPr>
        <w:t xml:space="preserve">Significant at *, **, and *** indicate significance at </w:t>
      </w:r>
      <w:r w:rsidRPr="00D87B21">
        <w:rPr>
          <w:rFonts w:ascii="Times New Roman" w:hAnsi="Times New Roman" w:cs="Times New Roman"/>
          <w:i/>
          <w:szCs w:val="24"/>
        </w:rPr>
        <w:t>p</w:t>
      </w:r>
      <w:r w:rsidRPr="00D87B21">
        <w:rPr>
          <w:rFonts w:ascii="Times New Roman" w:hAnsi="Times New Roman" w:cs="Times New Roman"/>
          <w:szCs w:val="24"/>
        </w:rPr>
        <w:t>&lt;0.05, 0.01, and 0.001, respectively.</w:t>
      </w:r>
      <w:bookmarkStart w:id="0" w:name="_GoBack"/>
      <w:bookmarkEnd w:id="0"/>
    </w:p>
    <w:p w:rsidR="00F067C9" w:rsidRPr="002E613E" w:rsidRDefault="00F067C9">
      <w:pPr>
        <w:rPr>
          <w:rFonts w:ascii="Times New Roman" w:hAnsi="Times New Roman" w:cs="Times New Roman"/>
          <w:szCs w:val="24"/>
        </w:rPr>
      </w:pPr>
    </w:p>
    <w:sectPr w:rsidR="00F067C9" w:rsidRPr="002E613E" w:rsidSect="00944B8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49C" w:rsidRDefault="0045649C" w:rsidP="00E14F10">
      <w:r>
        <w:separator/>
      </w:r>
    </w:p>
  </w:endnote>
  <w:endnote w:type="continuationSeparator" w:id="0">
    <w:p w:rsidR="0045649C" w:rsidRDefault="0045649C" w:rsidP="00E14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微軟正黑體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49C" w:rsidRDefault="0045649C" w:rsidP="00E14F10">
      <w:r>
        <w:separator/>
      </w:r>
    </w:p>
  </w:footnote>
  <w:footnote w:type="continuationSeparator" w:id="0">
    <w:p w:rsidR="0045649C" w:rsidRDefault="0045649C" w:rsidP="00E14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9B"/>
    <w:rsid w:val="00031FFC"/>
    <w:rsid w:val="00035333"/>
    <w:rsid w:val="00053494"/>
    <w:rsid w:val="000611CC"/>
    <w:rsid w:val="0007603B"/>
    <w:rsid w:val="00090326"/>
    <w:rsid w:val="00092EED"/>
    <w:rsid w:val="000A792A"/>
    <w:rsid w:val="000B3190"/>
    <w:rsid w:val="000B4B8A"/>
    <w:rsid w:val="000B78EF"/>
    <w:rsid w:val="000D37B7"/>
    <w:rsid w:val="000F0AD7"/>
    <w:rsid w:val="000F57EB"/>
    <w:rsid w:val="00151DDD"/>
    <w:rsid w:val="001B3BE4"/>
    <w:rsid w:val="001B71F7"/>
    <w:rsid w:val="001C013A"/>
    <w:rsid w:val="001C62C9"/>
    <w:rsid w:val="001D0329"/>
    <w:rsid w:val="001E037A"/>
    <w:rsid w:val="001E116B"/>
    <w:rsid w:val="001E6620"/>
    <w:rsid w:val="00215614"/>
    <w:rsid w:val="00272A7D"/>
    <w:rsid w:val="00281059"/>
    <w:rsid w:val="002858B7"/>
    <w:rsid w:val="0029017E"/>
    <w:rsid w:val="002909C1"/>
    <w:rsid w:val="002A79E7"/>
    <w:rsid w:val="002B6EF6"/>
    <w:rsid w:val="002B72C2"/>
    <w:rsid w:val="002B7AD6"/>
    <w:rsid w:val="002C35CE"/>
    <w:rsid w:val="002D175B"/>
    <w:rsid w:val="002E3CD0"/>
    <w:rsid w:val="002E4A9A"/>
    <w:rsid w:val="002E613E"/>
    <w:rsid w:val="002E6BD9"/>
    <w:rsid w:val="002F2DE8"/>
    <w:rsid w:val="002F615C"/>
    <w:rsid w:val="003341D1"/>
    <w:rsid w:val="0035306A"/>
    <w:rsid w:val="00395372"/>
    <w:rsid w:val="003D0D39"/>
    <w:rsid w:val="0045649C"/>
    <w:rsid w:val="00461DC7"/>
    <w:rsid w:val="004721B0"/>
    <w:rsid w:val="0048419B"/>
    <w:rsid w:val="00491A3F"/>
    <w:rsid w:val="004E143D"/>
    <w:rsid w:val="004F0F47"/>
    <w:rsid w:val="0050058A"/>
    <w:rsid w:val="00534602"/>
    <w:rsid w:val="00560A7D"/>
    <w:rsid w:val="00563C70"/>
    <w:rsid w:val="00574794"/>
    <w:rsid w:val="00595464"/>
    <w:rsid w:val="005A4409"/>
    <w:rsid w:val="005B5DED"/>
    <w:rsid w:val="005C4443"/>
    <w:rsid w:val="005D6927"/>
    <w:rsid w:val="005E294E"/>
    <w:rsid w:val="00617211"/>
    <w:rsid w:val="0063627D"/>
    <w:rsid w:val="0065662C"/>
    <w:rsid w:val="006658F6"/>
    <w:rsid w:val="006B15D7"/>
    <w:rsid w:val="006C518D"/>
    <w:rsid w:val="006D616E"/>
    <w:rsid w:val="006D7A3F"/>
    <w:rsid w:val="006D7AFC"/>
    <w:rsid w:val="006E66B8"/>
    <w:rsid w:val="00703120"/>
    <w:rsid w:val="0070438A"/>
    <w:rsid w:val="00714BF2"/>
    <w:rsid w:val="007200EF"/>
    <w:rsid w:val="00764CE5"/>
    <w:rsid w:val="0077728C"/>
    <w:rsid w:val="00786BD1"/>
    <w:rsid w:val="007B08F9"/>
    <w:rsid w:val="007C4462"/>
    <w:rsid w:val="00807DB5"/>
    <w:rsid w:val="00820636"/>
    <w:rsid w:val="00821091"/>
    <w:rsid w:val="008703D9"/>
    <w:rsid w:val="00877B77"/>
    <w:rsid w:val="008A3790"/>
    <w:rsid w:val="008A6A91"/>
    <w:rsid w:val="008B793F"/>
    <w:rsid w:val="008D71CF"/>
    <w:rsid w:val="008F1D1D"/>
    <w:rsid w:val="008F6196"/>
    <w:rsid w:val="00901E3B"/>
    <w:rsid w:val="009050CE"/>
    <w:rsid w:val="009249C4"/>
    <w:rsid w:val="009438F8"/>
    <w:rsid w:val="00944B85"/>
    <w:rsid w:val="009646FF"/>
    <w:rsid w:val="00981807"/>
    <w:rsid w:val="0099709C"/>
    <w:rsid w:val="009A213E"/>
    <w:rsid w:val="009B7B3A"/>
    <w:rsid w:val="009C1CDC"/>
    <w:rsid w:val="00A00ECC"/>
    <w:rsid w:val="00A127AF"/>
    <w:rsid w:val="00A37448"/>
    <w:rsid w:val="00A469DD"/>
    <w:rsid w:val="00A61CBE"/>
    <w:rsid w:val="00A65A3F"/>
    <w:rsid w:val="00A91FC8"/>
    <w:rsid w:val="00AA760B"/>
    <w:rsid w:val="00AB4917"/>
    <w:rsid w:val="00AC269B"/>
    <w:rsid w:val="00AC4C75"/>
    <w:rsid w:val="00AC640F"/>
    <w:rsid w:val="00AD4527"/>
    <w:rsid w:val="00B15C15"/>
    <w:rsid w:val="00B161D3"/>
    <w:rsid w:val="00B36967"/>
    <w:rsid w:val="00B50CF0"/>
    <w:rsid w:val="00B76248"/>
    <w:rsid w:val="00BA167B"/>
    <w:rsid w:val="00BA4047"/>
    <w:rsid w:val="00BC46F4"/>
    <w:rsid w:val="00BE21C9"/>
    <w:rsid w:val="00BF1F79"/>
    <w:rsid w:val="00C058AE"/>
    <w:rsid w:val="00C11B69"/>
    <w:rsid w:val="00C21E9D"/>
    <w:rsid w:val="00C42634"/>
    <w:rsid w:val="00C638A9"/>
    <w:rsid w:val="00C66F66"/>
    <w:rsid w:val="00CC4BC5"/>
    <w:rsid w:val="00CD3E40"/>
    <w:rsid w:val="00CE3F79"/>
    <w:rsid w:val="00D15529"/>
    <w:rsid w:val="00D37AB3"/>
    <w:rsid w:val="00D4486F"/>
    <w:rsid w:val="00D46E3B"/>
    <w:rsid w:val="00D633A3"/>
    <w:rsid w:val="00D87B21"/>
    <w:rsid w:val="00D90213"/>
    <w:rsid w:val="00D94516"/>
    <w:rsid w:val="00DA23E4"/>
    <w:rsid w:val="00DA2D9F"/>
    <w:rsid w:val="00DB6D93"/>
    <w:rsid w:val="00DB7DBB"/>
    <w:rsid w:val="00DC28FD"/>
    <w:rsid w:val="00DD0F38"/>
    <w:rsid w:val="00DF3172"/>
    <w:rsid w:val="00DF5315"/>
    <w:rsid w:val="00E14F10"/>
    <w:rsid w:val="00E25A0D"/>
    <w:rsid w:val="00E53A38"/>
    <w:rsid w:val="00E56DF8"/>
    <w:rsid w:val="00E7150A"/>
    <w:rsid w:val="00E77346"/>
    <w:rsid w:val="00EA4B03"/>
    <w:rsid w:val="00EA66AB"/>
    <w:rsid w:val="00EA6D98"/>
    <w:rsid w:val="00EB0245"/>
    <w:rsid w:val="00EB201B"/>
    <w:rsid w:val="00ED42B5"/>
    <w:rsid w:val="00EE3423"/>
    <w:rsid w:val="00F04307"/>
    <w:rsid w:val="00F067C9"/>
    <w:rsid w:val="00F806DB"/>
    <w:rsid w:val="00F85890"/>
    <w:rsid w:val="00F85C57"/>
    <w:rsid w:val="00F86391"/>
    <w:rsid w:val="00FD23AA"/>
    <w:rsid w:val="00FD4D62"/>
    <w:rsid w:val="00FE1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8D3E341-D46B-4594-A564-BD2B8B20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F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4F1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4F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4F10"/>
    <w:rPr>
      <w:sz w:val="20"/>
      <w:szCs w:val="20"/>
    </w:rPr>
  </w:style>
  <w:style w:type="table" w:styleId="a7">
    <w:name w:val="Table Grid"/>
    <w:basedOn w:val="a1"/>
    <w:uiPriority w:val="39"/>
    <w:rsid w:val="00E14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D0D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D0D3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F06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9261EC-47CA-46F6-AEDA-01D431F34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n Jerry</dc:creator>
  <cp:lastModifiedBy>Lien Jerry</cp:lastModifiedBy>
  <cp:revision>2</cp:revision>
  <cp:lastPrinted>2020-04-18T02:33:00Z</cp:lastPrinted>
  <dcterms:created xsi:type="dcterms:W3CDTF">2020-12-06T07:46:00Z</dcterms:created>
  <dcterms:modified xsi:type="dcterms:W3CDTF">2020-12-06T07:46:00Z</dcterms:modified>
</cp:coreProperties>
</file>